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4509D" w14:textId="00181AB0" w:rsidR="00D9242C" w:rsidRDefault="00D9499D">
      <w:pPr>
        <w:rPr>
          <w:rFonts w:ascii="Times New Roman" w:hAnsi="Times New Roman" w:cs="Times New Roman"/>
          <w:bCs/>
          <w:color w:val="000000" w:themeColor="text1" w:themeShade="BF"/>
          <w:sz w:val="20"/>
          <w:szCs w:val="20"/>
        </w:rPr>
      </w:pPr>
      <w:r>
        <w:rPr>
          <w:rFonts w:ascii="Times New Roman" w:hAnsi="Times New Roman" w:cs="Times New Roman"/>
          <w:b/>
        </w:rPr>
        <w:t>Table S</w:t>
      </w:r>
      <w:r w:rsidR="00C63A28"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</w:rPr>
        <w:t>Transcriptome</w:t>
      </w:r>
      <w:proofErr w:type="spellEnd"/>
      <w:r>
        <w:rPr>
          <w:rFonts w:ascii="Times New Roman" w:hAnsi="Times New Roman" w:cs="Times New Roman"/>
        </w:rPr>
        <w:t xml:space="preserve"> Assembly </w:t>
      </w:r>
      <w:r w:rsidR="003111D3">
        <w:rPr>
          <w:rFonts w:ascii="Times New Roman" w:hAnsi="Times New Roman" w:cs="Times New Roman"/>
        </w:rPr>
        <w:t>Statistics</w:t>
      </w:r>
    </w:p>
    <w:tbl>
      <w:tblPr>
        <w:tblStyle w:val="LightShading"/>
        <w:tblW w:w="8856" w:type="dxa"/>
        <w:tblLayout w:type="fixed"/>
        <w:tblLook w:val="04A0" w:firstRow="1" w:lastRow="0" w:firstColumn="1" w:lastColumn="0" w:noHBand="0" w:noVBand="1"/>
      </w:tblPr>
      <w:tblGrid>
        <w:gridCol w:w="3794"/>
        <w:gridCol w:w="1514"/>
        <w:gridCol w:w="1774"/>
        <w:gridCol w:w="1774"/>
      </w:tblGrid>
      <w:tr w:rsidR="00682501" w:rsidRPr="00A03336" w14:paraId="40A92147" w14:textId="5B950AF1" w:rsidTr="00682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916152D" w14:textId="77777777" w:rsidR="00682501" w:rsidRPr="00A03336" w:rsidRDefault="00682501" w:rsidP="00D9499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514" w:type="dxa"/>
            <w:vAlign w:val="bottom"/>
          </w:tcPr>
          <w:p w14:paraId="4F3727CD" w14:textId="77777777" w:rsidR="00682501" w:rsidRPr="00A03336" w:rsidRDefault="00682501" w:rsidP="00D94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rinity </w:t>
            </w: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  <w:t>de novo</w:t>
            </w:r>
          </w:p>
        </w:tc>
        <w:tc>
          <w:tcPr>
            <w:tcW w:w="1774" w:type="dxa"/>
            <w:vAlign w:val="bottom"/>
          </w:tcPr>
          <w:p w14:paraId="11FED61E" w14:textId="77777777" w:rsidR="00682501" w:rsidRPr="00A03336" w:rsidRDefault="00682501" w:rsidP="00D94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rinity </w:t>
            </w: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  <w:t>de novo -</w:t>
            </w:r>
            <w:proofErr w:type="spellStart"/>
            <w:r w:rsidRPr="00D9499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d</w:t>
            </w:r>
            <w:proofErr w:type="spellEnd"/>
          </w:p>
        </w:tc>
        <w:tc>
          <w:tcPr>
            <w:tcW w:w="1774" w:type="dxa"/>
          </w:tcPr>
          <w:p w14:paraId="7FD1B243" w14:textId="05D0CD31" w:rsidR="00682501" w:rsidRPr="00682501" w:rsidRDefault="00682501" w:rsidP="00D949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d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Genome-guided Trinity</w:t>
            </w:r>
          </w:p>
        </w:tc>
      </w:tr>
      <w:tr w:rsidR="00682501" w:rsidRPr="00A03336" w14:paraId="4BEFE915" w14:textId="2AB0B811" w:rsidTr="00682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336E8439" w14:textId="77777777" w:rsidR="00682501" w:rsidRPr="00A03336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es</w:t>
            </w:r>
          </w:p>
        </w:tc>
        <w:tc>
          <w:tcPr>
            <w:tcW w:w="1514" w:type="dxa"/>
            <w:vAlign w:val="center"/>
          </w:tcPr>
          <w:p w14:paraId="31D359F9" w14:textId="716BC1A9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254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381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  <w:vAlign w:val="center"/>
          </w:tcPr>
          <w:p w14:paraId="142F6214" w14:textId="4DF177B7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238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749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</w:tcPr>
          <w:p w14:paraId="5892243D" w14:textId="5D86FA8C" w:rsidR="00682501" w:rsidRPr="008766B1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605</w:t>
            </w:r>
          </w:p>
        </w:tc>
      </w:tr>
      <w:tr w:rsidR="00682501" w:rsidRPr="00A03336" w14:paraId="7466BB66" w14:textId="79851D9C" w:rsidTr="00682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DCD95B5" w14:textId="77777777" w:rsidR="00682501" w:rsidRPr="00A03336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cripts</w:t>
            </w:r>
          </w:p>
        </w:tc>
        <w:tc>
          <w:tcPr>
            <w:tcW w:w="1514" w:type="dxa"/>
            <w:vAlign w:val="center"/>
          </w:tcPr>
          <w:p w14:paraId="62F51ABE" w14:textId="438A831E" w:rsidR="00682501" w:rsidRPr="00A03336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363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349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  <w:vAlign w:val="center"/>
          </w:tcPr>
          <w:p w14:paraId="700FCAA1" w14:textId="33D4F55C" w:rsidR="00682501" w:rsidRPr="00A03336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346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499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</w:tcPr>
          <w:p w14:paraId="02CDE7A1" w14:textId="1E46B29D" w:rsidR="00682501" w:rsidRPr="008766B1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838</w:t>
            </w:r>
          </w:p>
        </w:tc>
      </w:tr>
      <w:tr w:rsidR="00682501" w:rsidRPr="00A03336" w14:paraId="2DC0B17C" w14:textId="303BCC01" w:rsidTr="00682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430236E" w14:textId="0E810FFA" w:rsidR="00682501" w:rsidRPr="00A03336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ig</w:t>
            </w:r>
            <w:proofErr w:type="spellEnd"/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N5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4" w:type="dxa"/>
            <w:vAlign w:val="center"/>
          </w:tcPr>
          <w:p w14:paraId="65CBF1AD" w14:textId="0BD58DA3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6B1">
              <w:rPr>
                <w:rFonts w:ascii="Times New Roman" w:hAnsi="Times New Roman" w:cs="Times New Roman"/>
                <w:bCs/>
                <w:sz w:val="20"/>
                <w:szCs w:val="20"/>
              </w:rPr>
              <w:t>1180</w:t>
            </w:r>
          </w:p>
        </w:tc>
        <w:tc>
          <w:tcPr>
            <w:tcW w:w="1774" w:type="dxa"/>
            <w:vAlign w:val="center"/>
          </w:tcPr>
          <w:p w14:paraId="5C0354F6" w14:textId="1AA75712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05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</w:tcPr>
          <w:p w14:paraId="010E04E8" w14:textId="5E59768B" w:rsidR="00682501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708</w:t>
            </w:r>
          </w:p>
        </w:tc>
      </w:tr>
      <w:tr w:rsidR="00682501" w:rsidRPr="00A03336" w14:paraId="039745B3" w14:textId="11DEE7CA" w:rsidTr="00682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465BEA8" w14:textId="77777777" w:rsidR="00682501" w:rsidRPr="00A03336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dian </w:t>
            </w:r>
            <w:proofErr w:type="spellStart"/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ig</w:t>
            </w:r>
            <w:proofErr w:type="spellEnd"/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length</w:t>
            </w:r>
          </w:p>
        </w:tc>
        <w:tc>
          <w:tcPr>
            <w:tcW w:w="1514" w:type="dxa"/>
            <w:vAlign w:val="center"/>
          </w:tcPr>
          <w:p w14:paraId="5E50205A" w14:textId="20C41180" w:rsidR="00682501" w:rsidRPr="00A03336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4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  <w:vAlign w:val="center"/>
          </w:tcPr>
          <w:p w14:paraId="42F5F70F" w14:textId="1CE02BAD" w:rsidR="00682501" w:rsidRPr="00A03336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92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</w:tcPr>
          <w:p w14:paraId="2F6EEA01" w14:textId="14B7BFF5" w:rsidR="00682501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426</w:t>
            </w:r>
          </w:p>
        </w:tc>
      </w:tr>
      <w:tr w:rsidR="00682501" w:rsidRPr="00A03336" w14:paraId="653EA4E6" w14:textId="4D14017D" w:rsidTr="00682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D599721" w14:textId="78E4D05F" w:rsidR="00682501" w:rsidRPr="00A03336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ward-oriented pair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4" w:type="dxa"/>
            <w:vAlign w:val="center"/>
          </w:tcPr>
          <w:p w14:paraId="5107A22E" w14:textId="77777777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14:paraId="2CE5ACB5" w14:textId="77777777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100%</w:t>
            </w:r>
          </w:p>
        </w:tc>
        <w:tc>
          <w:tcPr>
            <w:tcW w:w="1774" w:type="dxa"/>
          </w:tcPr>
          <w:p w14:paraId="138A07CB" w14:textId="1059D355" w:rsidR="00682501" w:rsidRPr="00A03336" w:rsidRDefault="006A1F23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0%</w:t>
            </w:r>
          </w:p>
        </w:tc>
      </w:tr>
      <w:tr w:rsidR="00682501" w:rsidRPr="00A03336" w14:paraId="2DE24D74" w14:textId="3159BDC8" w:rsidTr="00682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0FC6E1AA" w14:textId="7AF95B13" w:rsidR="00682501" w:rsidRPr="00B345D3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ads mapped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4" w:type="dxa"/>
            <w:vAlign w:val="center"/>
          </w:tcPr>
          <w:p w14:paraId="5BCC02F5" w14:textId="77777777" w:rsidR="00682501" w:rsidRPr="00A03336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14:paraId="3C9A66CB" w14:textId="6A47B343" w:rsidR="00682501" w:rsidRPr="006024A6" w:rsidRDefault="00CD13E5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7.2</w:t>
            </w:r>
            <w:r w:rsidR="00682501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774" w:type="dxa"/>
          </w:tcPr>
          <w:p w14:paraId="5AD25CA0" w14:textId="7870FAA6" w:rsidR="00682501" w:rsidRDefault="00B449BC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</w:t>
            </w:r>
            <w:r w:rsidR="00CD13E5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</w:tr>
      <w:tr w:rsidR="00682501" w:rsidRPr="00A03336" w14:paraId="7EAB888E" w14:textId="53383E17" w:rsidTr="00682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F48FA11" w14:textId="7D1AC6B7" w:rsidR="00682501" w:rsidRPr="00D9499D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sert siz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4" w:type="dxa"/>
            <w:vAlign w:val="center"/>
          </w:tcPr>
          <w:p w14:paraId="1DAE25A9" w14:textId="77777777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14:paraId="3CE782CF" w14:textId="717AD424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024A6">
              <w:rPr>
                <w:rFonts w:ascii="Times New Roman" w:hAnsi="Times New Roman" w:cs="Times New Roman"/>
                <w:bCs/>
                <w:sz w:val="20"/>
                <w:szCs w:val="20"/>
              </w:rPr>
              <w:t>192.6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±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774" w:type="dxa"/>
          </w:tcPr>
          <w:p w14:paraId="2FB2DBA3" w14:textId="5C8D82B6" w:rsidR="00682501" w:rsidRPr="006024A6" w:rsidRDefault="006A1F23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F23">
              <w:rPr>
                <w:rFonts w:ascii="Times New Roman" w:hAnsi="Times New Roman" w:cs="Times New Roman"/>
                <w:bCs/>
                <w:sz w:val="20"/>
                <w:szCs w:val="20"/>
              </w:rPr>
              <w:t>181.1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 w:rsidRPr="006A1F23">
              <w:rPr>
                <w:rFonts w:ascii="Times New Roman" w:hAnsi="Times New Roman" w:cs="Times New Roman"/>
                <w:bCs/>
                <w:sz w:val="20"/>
                <w:szCs w:val="20"/>
              </w:rPr>
              <w:t>64.7</w:t>
            </w:r>
          </w:p>
        </w:tc>
      </w:tr>
      <w:tr w:rsidR="00682501" w:rsidRPr="00A03336" w14:paraId="0920B958" w14:textId="7BA0C98A" w:rsidTr="00682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5A2B8A2" w14:textId="234D2FDD" w:rsidR="00682501" w:rsidRPr="00A03336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cripts &gt;80% full length by BLAS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4" w:type="dxa"/>
            <w:vAlign w:val="center"/>
          </w:tcPr>
          <w:p w14:paraId="1E91DADF" w14:textId="77777777" w:rsidR="00682501" w:rsidRPr="00A03336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14:paraId="5C866371" w14:textId="10295534" w:rsidR="00682501" w:rsidRPr="00A03336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11D3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3111D3">
              <w:rPr>
                <w:rFonts w:ascii="Times New Roman" w:hAnsi="Times New Roman" w:cs="Times New Roman"/>
                <w:bCs/>
                <w:sz w:val="20"/>
                <w:szCs w:val="20"/>
              </w:rPr>
              <w:t>007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74" w:type="dxa"/>
          </w:tcPr>
          <w:p w14:paraId="62609E5A" w14:textId="5CF83659" w:rsidR="00682501" w:rsidRPr="003111D3" w:rsidRDefault="00682501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2312</w:t>
            </w:r>
          </w:p>
        </w:tc>
      </w:tr>
      <w:tr w:rsidR="00682501" w:rsidRPr="00A03336" w14:paraId="33D5EDFE" w14:textId="2FA7E034" w:rsidTr="00682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773281B" w14:textId="0C4FDC72" w:rsidR="00682501" w:rsidRPr="00A03336" w:rsidRDefault="00682501" w:rsidP="00D949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0333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anscripts &gt;20% full length by BLAS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4" w:type="dxa"/>
            <w:vAlign w:val="center"/>
          </w:tcPr>
          <w:p w14:paraId="27D6640F" w14:textId="77777777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74" w:type="dxa"/>
            <w:vAlign w:val="center"/>
          </w:tcPr>
          <w:p w14:paraId="66C95B87" w14:textId="1CB66391" w:rsidR="00682501" w:rsidRPr="00A03336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111D3">
              <w:rPr>
                <w:rFonts w:ascii="Times New Roman" w:hAnsi="Times New Roman" w:cs="Times New Roman"/>
                <w:bCs/>
                <w:sz w:val="20"/>
                <w:szCs w:val="20"/>
              </w:rPr>
              <w:t>78</w:t>
            </w:r>
            <w:r w:rsidRPr="00A03336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Pr="003111D3">
              <w:rPr>
                <w:rFonts w:ascii="Times New Roman" w:hAnsi="Times New Roman" w:cs="Times New Roman"/>
                <w:bCs/>
                <w:sz w:val="20"/>
                <w:szCs w:val="20"/>
              </w:rPr>
              <w:t>721</w:t>
            </w:r>
          </w:p>
        </w:tc>
        <w:tc>
          <w:tcPr>
            <w:tcW w:w="1774" w:type="dxa"/>
          </w:tcPr>
          <w:p w14:paraId="5650E7E2" w14:textId="332AE12C" w:rsidR="00682501" w:rsidRPr="003111D3" w:rsidRDefault="00682501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82501">
              <w:rPr>
                <w:rFonts w:ascii="Times New Roman" w:hAnsi="Times New Roman" w:cs="Times New Roman"/>
                <w:bCs/>
                <w:sz w:val="20"/>
                <w:szCs w:val="20"/>
              </w:rPr>
              <w:t>5886</w:t>
            </w:r>
          </w:p>
        </w:tc>
      </w:tr>
      <w:tr w:rsidR="004F5CCA" w:rsidRPr="00A03336" w14:paraId="2006FB42" w14:textId="77777777" w:rsidTr="00682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2B12525E" w14:textId="5605489B" w:rsidR="004F5CCA" w:rsidRPr="00172C8E" w:rsidRDefault="004F5CCA" w:rsidP="004F5C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F5CCA">
              <w:rPr>
                <w:rFonts w:ascii="Times New Roman" w:hAnsi="Times New Roman" w:cs="Times New Roman"/>
                <w:b w:val="0"/>
                <w:sz w:val="20"/>
                <w:szCs w:val="20"/>
              </w:rPr>
              <w:t>Complete Single-copy BUSCOs</w:t>
            </w:r>
            <w:r w:rsidR="00172C8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14" w:type="dxa"/>
            <w:vAlign w:val="center"/>
          </w:tcPr>
          <w:p w14:paraId="78EE98A4" w14:textId="70EF1D60" w:rsidR="004F5CCA" w:rsidRPr="004F5CCA" w:rsidRDefault="004F5CCA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sz w:val="20"/>
                <w:szCs w:val="20"/>
              </w:rPr>
              <w:t>653 (22%)</w:t>
            </w:r>
          </w:p>
        </w:tc>
        <w:tc>
          <w:tcPr>
            <w:tcW w:w="1774" w:type="dxa"/>
            <w:vAlign w:val="center"/>
          </w:tcPr>
          <w:p w14:paraId="7462CA21" w14:textId="346EF2E2" w:rsidR="004F5CCA" w:rsidRPr="004F5CCA" w:rsidRDefault="004F5CCA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bCs/>
                <w:sz w:val="20"/>
                <w:szCs w:val="20"/>
              </w:rPr>
              <w:t>660 (22%)</w:t>
            </w:r>
          </w:p>
        </w:tc>
        <w:tc>
          <w:tcPr>
            <w:tcW w:w="1774" w:type="dxa"/>
          </w:tcPr>
          <w:p w14:paraId="0CF14C40" w14:textId="7647D9F3" w:rsidR="004F5CCA" w:rsidRPr="00682501" w:rsidRDefault="00172C8E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C8E">
              <w:rPr>
                <w:rFonts w:ascii="Times New Roman" w:hAnsi="Times New Roman" w:cs="Times New Roman"/>
                <w:bCs/>
                <w:sz w:val="20"/>
                <w:szCs w:val="20"/>
              </w:rPr>
              <w:t>45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2%)</w:t>
            </w:r>
          </w:p>
        </w:tc>
      </w:tr>
      <w:tr w:rsidR="004F5CCA" w:rsidRPr="00A03336" w14:paraId="2B3A47C3" w14:textId="77777777" w:rsidTr="00682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1F0FC391" w14:textId="2A7FB1C0" w:rsidR="004F5CCA" w:rsidRPr="00A03336" w:rsidRDefault="004F5CCA" w:rsidP="00D94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b w:val="0"/>
                <w:sz w:val="20"/>
                <w:szCs w:val="20"/>
              </w:rPr>
              <w:t>Complete Duplicated BUSCOs</w:t>
            </w:r>
            <w:r w:rsidR="00172C8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14" w:type="dxa"/>
            <w:vAlign w:val="center"/>
          </w:tcPr>
          <w:p w14:paraId="3ACE5ABB" w14:textId="775E1F99" w:rsidR="004F5CCA" w:rsidRPr="004F5CCA" w:rsidRDefault="004F5CCA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sz w:val="20"/>
                <w:szCs w:val="20"/>
              </w:rPr>
              <w:t>1497 (49%)</w:t>
            </w:r>
          </w:p>
        </w:tc>
        <w:tc>
          <w:tcPr>
            <w:tcW w:w="1774" w:type="dxa"/>
            <w:vAlign w:val="center"/>
          </w:tcPr>
          <w:p w14:paraId="197B9599" w14:textId="1F68871E" w:rsidR="004F5CCA" w:rsidRPr="004F5CCA" w:rsidRDefault="004F5CCA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79 (49%)</w:t>
            </w:r>
          </w:p>
        </w:tc>
        <w:tc>
          <w:tcPr>
            <w:tcW w:w="1774" w:type="dxa"/>
          </w:tcPr>
          <w:p w14:paraId="3526C402" w14:textId="3D812CE6" w:rsidR="004F5CCA" w:rsidRPr="00682501" w:rsidRDefault="00172C8E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C8E">
              <w:rPr>
                <w:rFonts w:ascii="Times New Roman" w:hAnsi="Times New Roman" w:cs="Times New Roman"/>
                <w:bCs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%)</w:t>
            </w:r>
          </w:p>
        </w:tc>
      </w:tr>
      <w:tr w:rsidR="004F5CCA" w:rsidRPr="00A03336" w14:paraId="40D42CFA" w14:textId="77777777" w:rsidTr="00682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CBB83A7" w14:textId="7FD2E2FF" w:rsidR="004F5CCA" w:rsidRPr="00A03336" w:rsidRDefault="004F5CCA" w:rsidP="00D94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b w:val="0"/>
                <w:sz w:val="20"/>
                <w:szCs w:val="20"/>
              </w:rPr>
              <w:t>Fragmented BUSCOs</w:t>
            </w:r>
            <w:r w:rsidR="00172C8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14" w:type="dxa"/>
            <w:vAlign w:val="center"/>
          </w:tcPr>
          <w:p w14:paraId="40B6A9C9" w14:textId="2046E230" w:rsidR="004F5CCA" w:rsidRPr="004F5CCA" w:rsidRDefault="004F5CCA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sz w:val="20"/>
                <w:szCs w:val="20"/>
              </w:rPr>
              <w:t>321 (11%)</w:t>
            </w:r>
          </w:p>
        </w:tc>
        <w:tc>
          <w:tcPr>
            <w:tcW w:w="1774" w:type="dxa"/>
            <w:vAlign w:val="center"/>
          </w:tcPr>
          <w:p w14:paraId="3A9C5145" w14:textId="4FCEF17C" w:rsidR="004F5CCA" w:rsidRPr="004F5CCA" w:rsidRDefault="004F5CCA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25 (11%)</w:t>
            </w:r>
          </w:p>
        </w:tc>
        <w:tc>
          <w:tcPr>
            <w:tcW w:w="1774" w:type="dxa"/>
          </w:tcPr>
          <w:p w14:paraId="19E6A853" w14:textId="1FA44381" w:rsidR="004F5CCA" w:rsidRPr="00682501" w:rsidRDefault="00172C8E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C8E">
              <w:rPr>
                <w:rFonts w:ascii="Times New Roman" w:hAnsi="Times New Roman" w:cs="Times New Roman"/>
                <w:bCs/>
                <w:sz w:val="20"/>
                <w:szCs w:val="20"/>
              </w:rPr>
              <w:t>54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8%)</w:t>
            </w:r>
          </w:p>
        </w:tc>
      </w:tr>
      <w:tr w:rsidR="004F5CCA" w:rsidRPr="00A03336" w14:paraId="46BEB1D7" w14:textId="77777777" w:rsidTr="006825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5171495F" w14:textId="585B3F14" w:rsidR="004F5CCA" w:rsidRPr="00A03336" w:rsidRDefault="004F5CCA" w:rsidP="00D94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b w:val="0"/>
                <w:sz w:val="20"/>
                <w:szCs w:val="20"/>
              </w:rPr>
              <w:t>Missing BUSCOs</w:t>
            </w:r>
            <w:r w:rsidR="00172C8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14" w:type="dxa"/>
            <w:vAlign w:val="center"/>
          </w:tcPr>
          <w:p w14:paraId="02189DC1" w14:textId="5A601E15" w:rsidR="004F5CCA" w:rsidRPr="004F5CCA" w:rsidRDefault="004F5CCA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sz w:val="20"/>
                <w:szCs w:val="20"/>
              </w:rPr>
              <w:t>552 (18%)</w:t>
            </w:r>
          </w:p>
        </w:tc>
        <w:tc>
          <w:tcPr>
            <w:tcW w:w="1774" w:type="dxa"/>
            <w:vAlign w:val="center"/>
          </w:tcPr>
          <w:p w14:paraId="0568993C" w14:textId="4BF34C9D" w:rsidR="004F5CCA" w:rsidRPr="004F5CCA" w:rsidRDefault="004F5CCA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9 (18%)</w:t>
            </w:r>
          </w:p>
        </w:tc>
        <w:tc>
          <w:tcPr>
            <w:tcW w:w="1774" w:type="dxa"/>
          </w:tcPr>
          <w:p w14:paraId="18CB350B" w14:textId="7BBE7E6E" w:rsidR="004F5CCA" w:rsidRPr="00682501" w:rsidRDefault="00172C8E" w:rsidP="00D949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C8E">
              <w:rPr>
                <w:rFonts w:ascii="Times New Roman" w:hAnsi="Times New Roman" w:cs="Times New Roman"/>
                <w:bCs/>
                <w:sz w:val="20"/>
                <w:szCs w:val="20"/>
              </w:rPr>
              <w:t>36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5%)</w:t>
            </w:r>
          </w:p>
        </w:tc>
      </w:tr>
      <w:tr w:rsidR="004F5CCA" w:rsidRPr="00A03336" w14:paraId="1BD6A796" w14:textId="77777777" w:rsidTr="006825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28ED87E" w14:textId="3F8FD894" w:rsidR="004F5CCA" w:rsidRPr="00A03336" w:rsidRDefault="004F5CCA" w:rsidP="00D94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BUSCO groups searched</w:t>
            </w:r>
            <w:r w:rsidR="00172C8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14" w:type="dxa"/>
            <w:vAlign w:val="center"/>
          </w:tcPr>
          <w:p w14:paraId="7D143A47" w14:textId="226E1B4C" w:rsidR="004F5CCA" w:rsidRPr="004F5CCA" w:rsidRDefault="004F5CCA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5CCA">
              <w:rPr>
                <w:rFonts w:ascii="Times New Roman" w:hAnsi="Times New Roman" w:cs="Times New Roman"/>
                <w:sz w:val="20"/>
                <w:szCs w:val="20"/>
              </w:rPr>
              <w:t>3023</w:t>
            </w:r>
          </w:p>
        </w:tc>
        <w:tc>
          <w:tcPr>
            <w:tcW w:w="1774" w:type="dxa"/>
            <w:vAlign w:val="center"/>
          </w:tcPr>
          <w:p w14:paraId="0C0CB433" w14:textId="511302B4" w:rsidR="004F5CCA" w:rsidRPr="004F5CCA" w:rsidRDefault="004F5CCA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023</w:t>
            </w:r>
          </w:p>
        </w:tc>
        <w:tc>
          <w:tcPr>
            <w:tcW w:w="1774" w:type="dxa"/>
          </w:tcPr>
          <w:p w14:paraId="5E69CC7C" w14:textId="2057D396" w:rsidR="004F5CCA" w:rsidRPr="00682501" w:rsidRDefault="00172C8E" w:rsidP="00D949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72C8E">
              <w:rPr>
                <w:rFonts w:ascii="Times New Roman" w:hAnsi="Times New Roman" w:cs="Times New Roman"/>
                <w:bCs/>
                <w:sz w:val="20"/>
                <w:szCs w:val="20"/>
              </w:rPr>
              <w:t>1438</w:t>
            </w:r>
          </w:p>
        </w:tc>
      </w:tr>
    </w:tbl>
    <w:p w14:paraId="115543FF" w14:textId="7A4A993C" w:rsidR="00930885" w:rsidRDefault="00D9499D" w:rsidP="00D9499D">
      <w:pPr>
        <w:ind w:left="360" w:hanging="360"/>
      </w:pPr>
      <w:r w:rsidRPr="00D9499D">
        <w:rPr>
          <w:rFonts w:ascii="Times New Roman" w:hAnsi="Times New Roman" w:cs="Times New Roman"/>
          <w:bCs/>
          <w:color w:val="000000" w:themeColor="text1" w:themeShade="BF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 w:themeShade="BF"/>
          <w:sz w:val="20"/>
          <w:szCs w:val="20"/>
        </w:rPr>
        <w:tab/>
      </w:r>
      <w:r w:rsidR="00930885" w:rsidRPr="00930885">
        <w:t xml:space="preserve">N50 length is the length for which the collection of all </w:t>
      </w:r>
      <w:proofErr w:type="spellStart"/>
      <w:r w:rsidR="00930885" w:rsidRPr="00930885">
        <w:t>contigs</w:t>
      </w:r>
      <w:proofErr w:type="spellEnd"/>
      <w:r w:rsidR="00930885" w:rsidRPr="00930885">
        <w:t xml:space="preserve"> of that length or longer contains at least half of the sum of the lengths of all </w:t>
      </w:r>
      <w:proofErr w:type="spellStart"/>
      <w:r w:rsidR="00930885" w:rsidRPr="00930885">
        <w:t>contigs</w:t>
      </w:r>
      <w:proofErr w:type="spellEnd"/>
      <w:r w:rsidR="00930885" w:rsidRPr="00930885">
        <w:t xml:space="preserve">, and for which the collection of all </w:t>
      </w:r>
      <w:proofErr w:type="spellStart"/>
      <w:r w:rsidR="00930885" w:rsidRPr="00930885">
        <w:t>contigs</w:t>
      </w:r>
      <w:proofErr w:type="spellEnd"/>
      <w:r w:rsidR="00930885" w:rsidRPr="00930885">
        <w:t xml:space="preserve"> of that length or shorter also contains at least half of the sum of the lengths of all </w:t>
      </w:r>
      <w:proofErr w:type="spellStart"/>
      <w:r w:rsidR="00930885" w:rsidRPr="00930885">
        <w:t>contigs</w:t>
      </w:r>
      <w:proofErr w:type="spellEnd"/>
      <w:r w:rsidR="00930885" w:rsidRPr="00930885">
        <w:t>.</w:t>
      </w:r>
    </w:p>
    <w:p w14:paraId="1AE57D7F" w14:textId="193EFE24" w:rsidR="00D9499D" w:rsidRDefault="00D9499D" w:rsidP="00D9499D">
      <w:pPr>
        <w:ind w:left="360" w:hanging="360"/>
      </w:pPr>
      <w:r>
        <w:rPr>
          <w:vertAlign w:val="superscript"/>
        </w:rPr>
        <w:t>2</w:t>
      </w:r>
      <w:r>
        <w:tab/>
      </w:r>
      <w:proofErr w:type="spellStart"/>
      <w:r>
        <w:t>Samtools</w:t>
      </w:r>
      <w:proofErr w:type="spellEnd"/>
      <w:r>
        <w:t xml:space="preserve"> </w:t>
      </w:r>
      <w:proofErr w:type="gramStart"/>
      <w:r>
        <w:t>stats was</w:t>
      </w:r>
      <w:proofErr w:type="gramEnd"/>
      <w:r>
        <w:t xml:space="preserve"> used to determine the percentage of inward-oriented read pairs</w:t>
      </w:r>
      <w:r w:rsidR="00682501">
        <w:t>, the number of reads mapped,</w:t>
      </w:r>
      <w:r>
        <w:t xml:space="preserve"> and the average insert size of paired reads after Bowtie alignment of the KY11 paired reads to each </w:t>
      </w:r>
      <w:proofErr w:type="spellStart"/>
      <w:r>
        <w:t>transcriptome</w:t>
      </w:r>
      <w:proofErr w:type="spellEnd"/>
      <w:r>
        <w:t xml:space="preserve"> assembly.</w:t>
      </w:r>
    </w:p>
    <w:p w14:paraId="0C747857" w14:textId="6B395B86" w:rsidR="00172C8E" w:rsidRDefault="00D9499D" w:rsidP="00172C8E">
      <w:pPr>
        <w:ind w:left="360" w:hanging="360"/>
      </w:pPr>
      <w:r>
        <w:rPr>
          <w:vertAlign w:val="superscript"/>
        </w:rPr>
        <w:t>3</w:t>
      </w:r>
      <w:r>
        <w:tab/>
        <w:t xml:space="preserve">The best match for each </w:t>
      </w:r>
      <w:r w:rsidR="00153605" w:rsidRPr="00153605">
        <w:t>transcript</w:t>
      </w:r>
      <w:r>
        <w:t xml:space="preserve"> was determined by</w:t>
      </w:r>
      <w:r w:rsidR="00153605" w:rsidRPr="00153605">
        <w:t xml:space="preserve"> BLAST</w:t>
      </w:r>
      <w:r>
        <w:t xml:space="preserve"> alignment</w:t>
      </w:r>
      <w:r w:rsidR="00153605" w:rsidRPr="00153605">
        <w:t xml:space="preserve"> against</w:t>
      </w:r>
      <w:r>
        <w:t xml:space="preserve"> the</w:t>
      </w:r>
      <w:r w:rsidR="00153605" w:rsidRPr="00153605">
        <w:t xml:space="preserve"> </w:t>
      </w:r>
      <w:proofErr w:type="spellStart"/>
      <w:r w:rsidR="00153605" w:rsidRPr="00153605">
        <w:t>Uniprot</w:t>
      </w:r>
      <w:proofErr w:type="spellEnd"/>
      <w:r>
        <w:t xml:space="preserve"> Swiss-</w:t>
      </w:r>
      <w:proofErr w:type="spellStart"/>
      <w:r>
        <w:t>prot</w:t>
      </w:r>
      <w:proofErr w:type="spellEnd"/>
      <w:r>
        <w:t xml:space="preserve"> database</w:t>
      </w:r>
      <w:r w:rsidR="00682501">
        <w:t xml:space="preserve">, except for the </w:t>
      </w:r>
      <w:proofErr w:type="spellStart"/>
      <w:r w:rsidR="00682501">
        <w:rPr>
          <w:i/>
        </w:rPr>
        <w:t>Pd</w:t>
      </w:r>
      <w:proofErr w:type="spellEnd"/>
      <w:r w:rsidR="00682501">
        <w:t xml:space="preserve"> assembly, which was mapped against the Uniref90 database</w:t>
      </w:r>
      <w:r w:rsidR="00153605" w:rsidRPr="00153605">
        <w:t xml:space="preserve">. </w:t>
      </w:r>
    </w:p>
    <w:p w14:paraId="70B63E72" w14:textId="79A40725" w:rsidR="00172C8E" w:rsidRPr="00172C8E" w:rsidRDefault="00172C8E" w:rsidP="00172C8E">
      <w:pPr>
        <w:ind w:left="360" w:hanging="360"/>
      </w:pPr>
      <w:r>
        <w:rPr>
          <w:vertAlign w:val="superscript"/>
        </w:rPr>
        <w:t>4</w:t>
      </w:r>
      <w:r>
        <w:tab/>
      </w:r>
      <w:proofErr w:type="spellStart"/>
      <w:r>
        <w:t>Transcriptome</w:t>
      </w:r>
      <w:proofErr w:type="spellEnd"/>
      <w:r>
        <w:t xml:space="preserve"> assembly completeness as determined by</w:t>
      </w:r>
      <w:r w:rsidRPr="00172C8E">
        <w:t xml:space="preserve"> Benchmarking Universal Single-Copy </w:t>
      </w:r>
      <w:proofErr w:type="spellStart"/>
      <w:r w:rsidRPr="00172C8E">
        <w:t>Orthologs</w:t>
      </w:r>
      <w:proofErr w:type="spellEnd"/>
      <w:r>
        <w:t xml:space="preserve"> using the vertebrate (first two assemblies) or fungi (third assembly) BUSCO profiles.</w:t>
      </w:r>
    </w:p>
    <w:p w14:paraId="0E402F8B" w14:textId="48FB6DF5" w:rsidR="00A03336" w:rsidRPr="00172C8E" w:rsidRDefault="00A03336">
      <w:pPr>
        <w:rPr>
          <w:sz w:val="20"/>
          <w:szCs w:val="20"/>
        </w:rPr>
      </w:pPr>
    </w:p>
    <w:sectPr w:rsidR="00A03336" w:rsidRPr="00172C8E" w:rsidSect="00D9242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885"/>
    <w:rsid w:val="00036D1B"/>
    <w:rsid w:val="00052203"/>
    <w:rsid w:val="0005298A"/>
    <w:rsid w:val="00085FB9"/>
    <w:rsid w:val="000E14FC"/>
    <w:rsid w:val="001372D9"/>
    <w:rsid w:val="00153605"/>
    <w:rsid w:val="001553A2"/>
    <w:rsid w:val="00172C8E"/>
    <w:rsid w:val="001917A7"/>
    <w:rsid w:val="001968A4"/>
    <w:rsid w:val="001B21E0"/>
    <w:rsid w:val="001C105C"/>
    <w:rsid w:val="00226309"/>
    <w:rsid w:val="00264241"/>
    <w:rsid w:val="00297584"/>
    <w:rsid w:val="002A6515"/>
    <w:rsid w:val="002B6DFC"/>
    <w:rsid w:val="00304FB7"/>
    <w:rsid w:val="003111D3"/>
    <w:rsid w:val="003326E4"/>
    <w:rsid w:val="00386592"/>
    <w:rsid w:val="003D7A35"/>
    <w:rsid w:val="0043755E"/>
    <w:rsid w:val="00441099"/>
    <w:rsid w:val="00491518"/>
    <w:rsid w:val="004A3773"/>
    <w:rsid w:val="004A4726"/>
    <w:rsid w:val="004F5CCA"/>
    <w:rsid w:val="005373B7"/>
    <w:rsid w:val="0056371B"/>
    <w:rsid w:val="005B1DD0"/>
    <w:rsid w:val="005D2163"/>
    <w:rsid w:val="005D3E36"/>
    <w:rsid w:val="005D4E18"/>
    <w:rsid w:val="005D5DE2"/>
    <w:rsid w:val="006024A6"/>
    <w:rsid w:val="00605E31"/>
    <w:rsid w:val="00627218"/>
    <w:rsid w:val="00666221"/>
    <w:rsid w:val="006703D8"/>
    <w:rsid w:val="00682501"/>
    <w:rsid w:val="006A0377"/>
    <w:rsid w:val="006A1F23"/>
    <w:rsid w:val="006E0D40"/>
    <w:rsid w:val="007231C5"/>
    <w:rsid w:val="00763E00"/>
    <w:rsid w:val="00764F25"/>
    <w:rsid w:val="007737F7"/>
    <w:rsid w:val="007C7515"/>
    <w:rsid w:val="007D01E4"/>
    <w:rsid w:val="00864FC5"/>
    <w:rsid w:val="008766B1"/>
    <w:rsid w:val="008D24E4"/>
    <w:rsid w:val="008D2BB3"/>
    <w:rsid w:val="008D49C4"/>
    <w:rsid w:val="008F77C3"/>
    <w:rsid w:val="009071CB"/>
    <w:rsid w:val="00930885"/>
    <w:rsid w:val="00994CD8"/>
    <w:rsid w:val="009D2AD6"/>
    <w:rsid w:val="009E59CF"/>
    <w:rsid w:val="009F05E3"/>
    <w:rsid w:val="00A03336"/>
    <w:rsid w:val="00A97E43"/>
    <w:rsid w:val="00AF11EA"/>
    <w:rsid w:val="00B00974"/>
    <w:rsid w:val="00B011B7"/>
    <w:rsid w:val="00B345A5"/>
    <w:rsid w:val="00B345D3"/>
    <w:rsid w:val="00B449BC"/>
    <w:rsid w:val="00B5320E"/>
    <w:rsid w:val="00B77BCF"/>
    <w:rsid w:val="00B8238D"/>
    <w:rsid w:val="00C07391"/>
    <w:rsid w:val="00C102D6"/>
    <w:rsid w:val="00C34C9C"/>
    <w:rsid w:val="00C63A28"/>
    <w:rsid w:val="00C96883"/>
    <w:rsid w:val="00CA7722"/>
    <w:rsid w:val="00CB719F"/>
    <w:rsid w:val="00CD13E5"/>
    <w:rsid w:val="00D270C5"/>
    <w:rsid w:val="00D9242C"/>
    <w:rsid w:val="00D9499D"/>
    <w:rsid w:val="00DD7991"/>
    <w:rsid w:val="00DE490A"/>
    <w:rsid w:val="00DF14D4"/>
    <w:rsid w:val="00EA7A83"/>
    <w:rsid w:val="00EB2FD6"/>
    <w:rsid w:val="00EF4BC8"/>
    <w:rsid w:val="00F93118"/>
    <w:rsid w:val="00FE5679"/>
    <w:rsid w:val="00FF2613"/>
    <w:rsid w:val="00FF5CC2"/>
    <w:rsid w:val="00FF5E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E46C5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34C9C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A033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949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11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1D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5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8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34C9C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A033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949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111D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1D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67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9</Characters>
  <Application>Microsoft Macintosh Word</Application>
  <DocSecurity>0</DocSecurity>
  <Lines>11</Lines>
  <Paragraphs>3</Paragraphs>
  <ScaleCrop>false</ScaleCrop>
  <Company>Bucknell University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Field</dc:creator>
  <cp:keywords/>
  <dc:description/>
  <cp:lastModifiedBy>Ken Field</cp:lastModifiedBy>
  <cp:revision>2</cp:revision>
  <dcterms:created xsi:type="dcterms:W3CDTF">2015-08-27T08:29:00Z</dcterms:created>
  <dcterms:modified xsi:type="dcterms:W3CDTF">2015-08-27T08:29:00Z</dcterms:modified>
</cp:coreProperties>
</file>